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6F3AC14F" w14:textId="77777777" w:rsidR="00655D2D" w:rsidRDefault="007E2BB5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upplementary Table 1. Antibodies used for western blotting</w:t>
      </w:r>
      <w:r w:rsidR="00E162DD">
        <w:rPr>
          <w:rFonts w:ascii="Times New Roman" w:hAnsi="Times New Roman" w:cs="Times New Roman" w:hint="eastAsia"/>
        </w:rPr>
        <w:t xml:space="preserve"> (WB)</w:t>
      </w:r>
      <w:r>
        <w:rPr>
          <w:rFonts w:ascii="Times New Roman" w:hAnsi="Times New Roman" w:cs="Times New Roman" w:hint="eastAsia"/>
        </w:rPr>
        <w:t xml:space="preserve">, </w:t>
      </w:r>
      <w:proofErr w:type="spellStart"/>
      <w:r>
        <w:rPr>
          <w:rFonts w:ascii="Times New Roman" w:hAnsi="Times New Roman" w:cs="Times New Roman" w:hint="eastAsia"/>
        </w:rPr>
        <w:t>immunohistochemisctry</w:t>
      </w:r>
      <w:proofErr w:type="spellEnd"/>
      <w:r w:rsidR="00E162DD">
        <w:rPr>
          <w:rFonts w:ascii="Times New Roman" w:hAnsi="Times New Roman" w:cs="Times New Roman" w:hint="eastAsia"/>
        </w:rPr>
        <w:t xml:space="preserve"> (IHC)</w:t>
      </w:r>
      <w:r>
        <w:rPr>
          <w:rFonts w:ascii="Times New Roman" w:hAnsi="Times New Roman" w:cs="Times New Roman" w:hint="eastAsia"/>
        </w:rPr>
        <w:t xml:space="preserve"> and immunocytochemistry</w:t>
      </w:r>
      <w:r w:rsidR="00E162DD">
        <w:rPr>
          <w:rFonts w:ascii="Times New Roman" w:hAnsi="Times New Roman" w:cs="Times New Roman" w:hint="eastAsia"/>
        </w:rPr>
        <w:t xml:space="preserve"> (ICC).</w:t>
      </w:r>
    </w:p>
    <w:tbl>
      <w:tblPr>
        <w:tblStyle w:val="a3"/>
        <w:tblW w:w="0" w:type="auto"/>
        <w:tblLook w:val="04A0" w:firstRow="1" w:lastRow="0" w:firstColumn="1" w:lastColumn="0" w:noHBand="0" w:noVBand="1"/>
      </w:tblPr>
      <w:tblGrid>
        <w:gridCol w:w="3119"/>
        <w:gridCol w:w="2914"/>
        <w:gridCol w:w="1576"/>
        <w:gridCol w:w="2172"/>
        <w:gridCol w:w="4179"/>
      </w:tblGrid>
      <w:tr w:rsidR="00D211F1" w:rsidRPr="007E2BB5" w14:paraId="24E73DEE" w14:textId="77777777" w:rsidTr="00D211F1">
        <w:trPr>
          <w:trHeight w:hRule="exact" w:val="783"/>
        </w:trPr>
        <w:tc>
          <w:tcPr>
            <w:tcW w:w="3119" w:type="dxa"/>
            <w:tcBorders>
              <w:left w:val="nil"/>
              <w:bottom w:val="single" w:sz="4" w:space="0" w:color="auto"/>
              <w:right w:val="nil"/>
            </w:tcBorders>
          </w:tcPr>
          <w:p w14:paraId="3C16E01F" w14:textId="77777777" w:rsidR="00E162DD" w:rsidRPr="007E2BB5" w:rsidRDefault="00E162DD" w:rsidP="007E2BB5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914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A0D8CE" w14:textId="033D1CA8" w:rsidR="00E162DD" w:rsidRPr="007E2BB5" w:rsidRDefault="00C00B1D" w:rsidP="006E241A">
            <w:pPr>
              <w:jc w:val="center"/>
              <w:rPr>
                <w:rFonts w:ascii="Times New Roman" w:hAnsi="Times New Roman" w:cs="Times New Roman" w:hint="eastAsia"/>
              </w:rPr>
            </w:pPr>
            <w:r w:rsidRPr="007E2BB5">
              <w:rPr>
                <w:rFonts w:ascii="Times New Roman" w:hAnsi="Times New Roman" w:cs="Times New Roman"/>
              </w:rPr>
              <w:t>Antibod</w:t>
            </w:r>
            <w:r>
              <w:rPr>
                <w:rFonts w:ascii="Times New Roman" w:hAnsi="Times New Roman" w:cs="Times New Roman" w:hint="eastAsia"/>
              </w:rPr>
              <w:t>ies</w:t>
            </w:r>
          </w:p>
        </w:tc>
        <w:tc>
          <w:tcPr>
            <w:tcW w:w="1576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0AA75F53" w14:textId="77777777" w:rsidR="00C00B1D" w:rsidRDefault="00E162DD" w:rsidP="006E241A">
            <w:pPr>
              <w:jc w:val="center"/>
              <w:rPr>
                <w:rFonts w:ascii="Times New Roman" w:hAnsi="Times New Roman" w:cs="Times New Roman" w:hint="eastAsia"/>
              </w:rPr>
            </w:pPr>
            <w:r w:rsidRPr="007E2BB5">
              <w:rPr>
                <w:rFonts w:ascii="Times New Roman" w:hAnsi="Times New Roman" w:cs="Times New Roman"/>
              </w:rPr>
              <w:t>Dilution</w:t>
            </w:r>
            <w:r w:rsidR="00C00B1D">
              <w:rPr>
                <w:rFonts w:ascii="Times New Roman" w:hAnsi="Times New Roman" w:cs="Times New Roman" w:hint="eastAsia"/>
              </w:rPr>
              <w:t>/</w:t>
            </w:r>
          </w:p>
          <w:p w14:paraId="39AA44FB" w14:textId="520099AA" w:rsidR="00E162DD" w:rsidRPr="007E2BB5" w:rsidRDefault="00C00B1D" w:rsidP="006E241A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Concentration</w:t>
            </w:r>
          </w:p>
        </w:tc>
        <w:tc>
          <w:tcPr>
            <w:tcW w:w="2172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54252B79" w14:textId="633BE661" w:rsidR="00E162DD" w:rsidRPr="007E2BB5" w:rsidRDefault="004B4062" w:rsidP="006E241A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Source</w:t>
            </w:r>
          </w:p>
        </w:tc>
        <w:tc>
          <w:tcPr>
            <w:tcW w:w="4179" w:type="dxa"/>
            <w:tcBorders>
              <w:left w:val="nil"/>
              <w:bottom w:val="single" w:sz="4" w:space="0" w:color="auto"/>
              <w:right w:val="nil"/>
            </w:tcBorders>
            <w:vAlign w:val="center"/>
          </w:tcPr>
          <w:p w14:paraId="31019614" w14:textId="1897EBC8" w:rsidR="00E162DD" w:rsidRPr="007E2BB5" w:rsidRDefault="002830C5" w:rsidP="006E241A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 w:hint="eastAsia"/>
              </w:rPr>
              <w:t>Identifier</w:t>
            </w:r>
          </w:p>
        </w:tc>
      </w:tr>
      <w:tr w:rsidR="00D211F1" w:rsidRPr="007E2BB5" w14:paraId="76FB45FB" w14:textId="77777777" w:rsidTr="00D211F1">
        <w:trPr>
          <w:trHeight w:hRule="exact" w:val="642"/>
        </w:trPr>
        <w:tc>
          <w:tcPr>
            <w:tcW w:w="3119" w:type="dxa"/>
            <w:tcBorders>
              <w:left w:val="nil"/>
              <w:bottom w:val="nil"/>
              <w:right w:val="nil"/>
            </w:tcBorders>
          </w:tcPr>
          <w:p w14:paraId="563FA3EF" w14:textId="77777777" w:rsidR="00E162DD" w:rsidRDefault="00E162DD" w:rsidP="007E2BB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imary antibodies for IHC</w:t>
            </w:r>
          </w:p>
        </w:tc>
        <w:tc>
          <w:tcPr>
            <w:tcW w:w="2914" w:type="dxa"/>
            <w:tcBorders>
              <w:left w:val="nil"/>
              <w:bottom w:val="nil"/>
              <w:right w:val="nil"/>
            </w:tcBorders>
          </w:tcPr>
          <w:p w14:paraId="6280E4CF" w14:textId="77777777" w:rsidR="00E162DD" w:rsidRPr="007E2BB5" w:rsidRDefault="00E162DD" w:rsidP="000D64C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</w:t>
            </w:r>
            <w:r w:rsidRPr="007E2BB5">
              <w:rPr>
                <w:rFonts w:ascii="Times New Roman" w:hAnsi="Times New Roman" w:cs="Times New Roman"/>
              </w:rPr>
              <w:t>abbit anti-SK3</w:t>
            </w:r>
          </w:p>
        </w:tc>
        <w:tc>
          <w:tcPr>
            <w:tcW w:w="1576" w:type="dxa"/>
            <w:tcBorders>
              <w:left w:val="nil"/>
              <w:bottom w:val="nil"/>
              <w:right w:val="nil"/>
            </w:tcBorders>
          </w:tcPr>
          <w:p w14:paraId="05D6C300" w14:textId="77777777" w:rsidR="00E162DD" w:rsidRPr="007E2BB5" w:rsidRDefault="00E162DD" w:rsidP="007E2BB5">
            <w:pPr>
              <w:jc w:val="center"/>
              <w:rPr>
                <w:rFonts w:ascii="Times New Roman" w:hAnsi="Times New Roman" w:cs="Times New Roman"/>
              </w:rPr>
            </w:pPr>
            <w:r w:rsidRPr="007E2BB5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2172" w:type="dxa"/>
            <w:tcBorders>
              <w:left w:val="nil"/>
              <w:bottom w:val="nil"/>
              <w:right w:val="nil"/>
            </w:tcBorders>
          </w:tcPr>
          <w:p w14:paraId="1B039CC3" w14:textId="126B9A2A" w:rsidR="00E162DD" w:rsidRPr="007E2BB5" w:rsidRDefault="00E162DD" w:rsidP="0040559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E2BB5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4179" w:type="dxa"/>
            <w:tcBorders>
              <w:left w:val="nil"/>
              <w:bottom w:val="nil"/>
              <w:right w:val="nil"/>
            </w:tcBorders>
          </w:tcPr>
          <w:p w14:paraId="74A19C6F" w14:textId="028A4269" w:rsidR="00E162DD" w:rsidRPr="007E2BB5" w:rsidRDefault="002830C5" w:rsidP="00B156E0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Cat</w:t>
            </w:r>
            <w:r w:rsidR="00B156E0">
              <w:rPr>
                <w:rFonts w:ascii="Times New Roman" w:hAnsi="Times New Roman" w:cs="Times New Roman" w:hint="eastAsia"/>
              </w:rPr>
              <w:t>#</w:t>
            </w:r>
            <w:r w:rsidR="00B156E0">
              <w:rPr>
                <w:rFonts w:ascii="Times New Roman" w:hAnsi="Times New Roman" w:cs="Times New Roman"/>
              </w:rPr>
              <w:t xml:space="preserve"> </w:t>
            </w:r>
            <w:r w:rsidR="00E162DD" w:rsidRPr="007E2BB5">
              <w:rPr>
                <w:rFonts w:ascii="Times New Roman" w:hAnsi="Times New Roman" w:cs="Times New Roman"/>
              </w:rPr>
              <w:t>ab220864</w:t>
            </w:r>
            <w:r w:rsidR="003D32E5">
              <w:rPr>
                <w:rFonts w:ascii="Times New Roman" w:hAnsi="Times New Roman" w:cs="Times New Roman" w:hint="eastAsia"/>
              </w:rPr>
              <w:t>;RRID:</w:t>
            </w:r>
            <w:r w:rsidR="00D62A5A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D211F1" w:rsidRPr="007E2BB5" w14:paraId="5A180319" w14:textId="77777777" w:rsidTr="00D211F1">
        <w:trPr>
          <w:trHeight w:hRule="exact" w:val="6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0B8B189" w14:textId="6794C954" w:rsidR="00501EED" w:rsidRDefault="00501EED" w:rsidP="007E2BB5">
            <w:pPr>
              <w:jc w:val="left"/>
              <w:rPr>
                <w:rFonts w:ascii="Times New Roman" w:hAnsi="Times New Roman" w:cs="Times New Roman" w:hint="eastAsia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687F9847" w14:textId="77777777" w:rsidR="00501EED" w:rsidRDefault="00926DE7" w:rsidP="000D64C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Mouse anti-</w:t>
            </w:r>
            <w:r w:rsidRPr="007F05F6">
              <w:rPr>
                <w:rFonts w:ascii="Times New Roman" w:eastAsia="MS Mincho" w:hAnsi="Times New Roman" w:cs="Times New Roman"/>
              </w:rPr>
              <w:t>α-SM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201CEE3" w14:textId="77777777" w:rsidR="00501EED" w:rsidRPr="007E2BB5" w:rsidRDefault="0044708A" w:rsidP="007E2B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1A6A8DF1" w14:textId="13E22094" w:rsidR="00501EED" w:rsidRPr="007E2BB5" w:rsidRDefault="0044708A" w:rsidP="00405597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7E2BB5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</w:tcPr>
          <w:p w14:paraId="04D4283B" w14:textId="6924B842" w:rsidR="00501EED" w:rsidRPr="007E2BB5" w:rsidRDefault="002830C5" w:rsidP="00B156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</w:t>
            </w:r>
            <w:r w:rsidR="00B156E0">
              <w:rPr>
                <w:rFonts w:ascii="Times New Roman" w:hAnsi="Times New Roman" w:cs="Times New Roman"/>
              </w:rPr>
              <w:t xml:space="preserve"># </w:t>
            </w:r>
            <w:r w:rsidR="0044708A">
              <w:rPr>
                <w:rFonts w:ascii="Times New Roman" w:hAnsi="Times New Roman" w:cs="Times New Roman"/>
              </w:rPr>
              <w:t>a</w:t>
            </w:r>
            <w:r w:rsidR="0044708A">
              <w:rPr>
                <w:rFonts w:ascii="Times New Roman" w:hAnsi="Times New Roman" w:cs="Times New Roman" w:hint="eastAsia"/>
              </w:rPr>
              <w:t>b7817</w:t>
            </w:r>
            <w:r w:rsidR="003D32E5">
              <w:rPr>
                <w:rFonts w:ascii="Times New Roman" w:hAnsi="Times New Roman" w:cs="Times New Roman" w:hint="eastAsia"/>
              </w:rPr>
              <w:t>;RRID:</w:t>
            </w:r>
            <w:r w:rsidR="003E3F77">
              <w:rPr>
                <w:rFonts w:ascii="Times New Roman" w:hAnsi="Times New Roman" w:cs="Times New Roman" w:hint="eastAsia"/>
              </w:rPr>
              <w:t>AB_262054</w:t>
            </w:r>
          </w:p>
        </w:tc>
      </w:tr>
      <w:tr w:rsidR="00D211F1" w:rsidRPr="007E2BB5" w14:paraId="147CD069" w14:textId="77777777" w:rsidTr="00D211F1">
        <w:trPr>
          <w:trHeight w:hRule="exact" w:val="6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63BC19A" w14:textId="77777777" w:rsidR="006E241A" w:rsidRDefault="006E241A" w:rsidP="007E2BB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1D7F23E3" w14:textId="77777777" w:rsidR="006E241A" w:rsidRDefault="006E241A" w:rsidP="000D64C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DGFR</w:t>
            </w:r>
            <w:r w:rsidRPr="007F05F6">
              <w:rPr>
                <w:rFonts w:ascii="Times New Roman" w:eastAsia="MS Mincho" w:hAnsi="Times New Roman" w:cs="Times New Roman"/>
              </w:rPr>
              <w:t>α</w:t>
            </w:r>
            <w:r>
              <w:rPr>
                <w:rFonts w:ascii="Times New Roman" w:eastAsia="MS Mincho" w:hAnsi="Times New Roman" w:cs="Times New Roman" w:hint="eastAsia"/>
              </w:rPr>
              <w:t xml:space="preserve"> (D1E1E) XP</w:t>
            </w:r>
            <w:r w:rsidRPr="007F05F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®</w:t>
            </w:r>
            <w:r w:rsidRPr="007F05F6"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 w:hint="eastAsia"/>
              </w:rPr>
              <w:t>R</w:t>
            </w:r>
            <w:r w:rsidRPr="007F05F6">
              <w:rPr>
                <w:rFonts w:ascii="Times New Roman" w:hAnsi="Times New Roman" w:cs="Times New Roman"/>
              </w:rPr>
              <w:t xml:space="preserve">abbit </w:t>
            </w:r>
            <w:proofErr w:type="spellStart"/>
            <w:r w:rsidRPr="007F05F6">
              <w:rPr>
                <w:rFonts w:ascii="Times New Roman" w:hAnsi="Times New Roman" w:cs="Times New Roman"/>
              </w:rPr>
              <w:t>mAb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190875E" w14:textId="77777777" w:rsidR="006E241A" w:rsidRDefault="006E241A" w:rsidP="007E2B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100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10A5FB11" w14:textId="13F3C672" w:rsidR="006E241A" w:rsidRPr="007E2BB5" w:rsidRDefault="006E241A" w:rsidP="00405597">
            <w:pPr>
              <w:jc w:val="left"/>
              <w:rPr>
                <w:rFonts w:ascii="Times New Roman" w:hAnsi="Times New Roman" w:cs="Times New Roman" w:hint="eastAsia"/>
              </w:rPr>
            </w:pPr>
            <w:r w:rsidRPr="007E2BB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</w:tcPr>
          <w:p w14:paraId="4A9D6D74" w14:textId="47A45C82" w:rsidR="006E241A" w:rsidRDefault="002830C5" w:rsidP="00B156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</w:t>
            </w:r>
            <w:r w:rsidR="00B156E0">
              <w:rPr>
                <w:rFonts w:ascii="Times New Roman" w:hAnsi="Times New Roman" w:cs="Times New Roman" w:hint="eastAsia"/>
              </w:rPr>
              <w:t xml:space="preserve"># </w:t>
            </w:r>
            <w:r w:rsidR="006E241A">
              <w:rPr>
                <w:rFonts w:ascii="Times New Roman" w:hAnsi="Times New Roman" w:cs="Times New Roman" w:hint="eastAsia"/>
              </w:rPr>
              <w:t>3174S</w:t>
            </w:r>
            <w:r w:rsidR="003D32E5">
              <w:rPr>
                <w:rFonts w:ascii="Times New Roman" w:hAnsi="Times New Roman" w:cs="Times New Roman" w:hint="eastAsia"/>
              </w:rPr>
              <w:t>;RRID:</w:t>
            </w:r>
            <w:r w:rsidR="000A64A2">
              <w:rPr>
                <w:rFonts w:ascii="Times New Roman" w:hAnsi="Times New Roman" w:cs="Times New Roman" w:hint="eastAsia"/>
              </w:rPr>
              <w:t xml:space="preserve"> </w:t>
            </w:r>
            <w:r w:rsidR="000A64A2">
              <w:rPr>
                <w:rFonts w:ascii="Times New Roman" w:hAnsi="Times New Roman" w:cs="Times New Roman" w:hint="eastAsia"/>
              </w:rPr>
              <w:t>AB_</w:t>
            </w:r>
            <w:r w:rsidR="000A64A2">
              <w:rPr>
                <w:rFonts w:ascii="Times New Roman" w:hAnsi="Times New Roman" w:cs="Times New Roman" w:hint="eastAsia"/>
              </w:rPr>
              <w:t>2162345</w:t>
            </w:r>
          </w:p>
        </w:tc>
      </w:tr>
      <w:tr w:rsidR="00D211F1" w:rsidRPr="007E2BB5" w14:paraId="6F84FB55" w14:textId="77777777" w:rsidTr="00D211F1">
        <w:trPr>
          <w:trHeight w:hRule="exact" w:val="6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3541ABF" w14:textId="77777777" w:rsidR="00E162DD" w:rsidRDefault="00501EED" w:rsidP="007E2BB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condary antibodies for IHC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1C92D99F" w14:textId="77777777" w:rsidR="00E162DD" w:rsidRPr="007E2BB5" w:rsidRDefault="00E162DD" w:rsidP="000D64C8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HRP</w:t>
            </w:r>
            <w:r w:rsidRPr="007E2BB5">
              <w:rPr>
                <w:rFonts w:ascii="Times New Roman" w:hAnsi="Times New Roman" w:cs="Times New Roman"/>
              </w:rPr>
              <w:t>-labeled anti-rabbit IgG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48B36022" w14:textId="77777777" w:rsidR="00E162DD" w:rsidRPr="007E2BB5" w:rsidRDefault="00E162DD" w:rsidP="007E2B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20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247BDB1C" w14:textId="0A10C6B4" w:rsidR="00E162DD" w:rsidRPr="007E2BB5" w:rsidRDefault="00E162DD" w:rsidP="00405597">
            <w:pPr>
              <w:jc w:val="left"/>
              <w:rPr>
                <w:rFonts w:ascii="Times New Roman" w:hAnsi="Times New Roman" w:cs="Times New Roman"/>
              </w:rPr>
            </w:pPr>
            <w:r w:rsidRPr="007E2BB5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</w:tcPr>
          <w:p w14:paraId="3E918415" w14:textId="17C82891" w:rsidR="00E162DD" w:rsidRPr="007E2BB5" w:rsidRDefault="00B156E0" w:rsidP="00B156E0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Cat#</w:t>
            </w:r>
            <w:r w:rsidRPr="007E2BB5">
              <w:rPr>
                <w:rFonts w:ascii="Times New Roman" w:hAnsi="Times New Roman" w:cs="Times New Roman"/>
              </w:rPr>
              <w:t xml:space="preserve"> </w:t>
            </w:r>
            <w:r w:rsidR="00E162DD" w:rsidRPr="007E2BB5">
              <w:rPr>
                <w:rFonts w:ascii="Times New Roman" w:hAnsi="Times New Roman" w:cs="Times New Roman"/>
              </w:rPr>
              <w:t>7074</w:t>
            </w:r>
            <w:r w:rsidR="003D32E5">
              <w:rPr>
                <w:rFonts w:ascii="Times New Roman" w:hAnsi="Times New Roman" w:cs="Times New Roman" w:hint="eastAsia"/>
              </w:rPr>
              <w:t>;RRID:</w:t>
            </w:r>
            <w:r w:rsidR="000A64A2" w:rsidRPr="007E2BB5">
              <w:rPr>
                <w:rFonts w:ascii="Times New Roman" w:hAnsi="Times New Roman" w:cs="Times New Roman"/>
              </w:rPr>
              <w:t xml:space="preserve"> </w:t>
            </w:r>
            <w:r w:rsidR="000A64A2">
              <w:rPr>
                <w:rFonts w:ascii="Times New Roman" w:hAnsi="Times New Roman" w:cs="Times New Roman" w:hint="eastAsia"/>
              </w:rPr>
              <w:t>AB_2099233</w:t>
            </w:r>
          </w:p>
        </w:tc>
      </w:tr>
      <w:tr w:rsidR="00D211F1" w:rsidRPr="007E2BB5" w14:paraId="351BF68D" w14:textId="77777777" w:rsidTr="00D211F1">
        <w:trPr>
          <w:trHeight w:hRule="exact" w:val="106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BAAE6AF" w14:textId="77777777" w:rsidR="00AD43C7" w:rsidRDefault="00AD43C7" w:rsidP="007E2BB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4660BCB0" w14:textId="77777777" w:rsidR="00AD43C7" w:rsidRDefault="00AD43C7" w:rsidP="000D64C8">
            <w:pPr>
              <w:jc w:val="left"/>
              <w:rPr>
                <w:rFonts w:ascii="Times New Roman" w:hAnsi="Times New Roman" w:cs="Times New Roman"/>
              </w:rPr>
            </w:pPr>
            <w:r w:rsidRPr="00AD43C7">
              <w:rPr>
                <w:rFonts w:ascii="Times New Roman" w:hAnsi="Times New Roman" w:cs="Times New Roman"/>
              </w:rPr>
              <w:t>Alexa Fluor 594-conjugated anti-</w:t>
            </w:r>
            <w:r>
              <w:rPr>
                <w:rFonts w:ascii="Times New Roman" w:hAnsi="Times New Roman" w:cs="Times New Roman" w:hint="eastAsia"/>
              </w:rPr>
              <w:t>Mouse</w:t>
            </w:r>
            <w:r w:rsidRPr="00AD43C7">
              <w:rPr>
                <w:rFonts w:ascii="Times New Roman" w:hAnsi="Times New Roman" w:cs="Times New Roman"/>
              </w:rPr>
              <w:t xml:space="preserve"> IgG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833821C" w14:textId="77777777" w:rsidR="00AD43C7" w:rsidRDefault="00926DE7" w:rsidP="007E2B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20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3B131B4D" w14:textId="601FC0D1" w:rsidR="00AD43C7" w:rsidRPr="007E2BB5" w:rsidRDefault="00926DE7" w:rsidP="0040559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D43C7">
              <w:rPr>
                <w:rFonts w:ascii="Times New Roman" w:hAnsi="Times New Roman" w:cs="Times New Roman"/>
              </w:rPr>
              <w:t>Thermo</w:t>
            </w:r>
            <w:proofErr w:type="spellEnd"/>
            <w:r w:rsidRPr="00AD43C7">
              <w:rPr>
                <w:rFonts w:ascii="Times New Roman" w:hAnsi="Times New Roman" w:cs="Times New Roman"/>
              </w:rPr>
              <w:t xml:space="preserve"> Fisher 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</w:tcPr>
          <w:p w14:paraId="670B3C7A" w14:textId="5F7AC69A" w:rsidR="00AD43C7" w:rsidRPr="007E2BB5" w:rsidRDefault="002830C5" w:rsidP="00B156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</w:t>
            </w:r>
            <w:r w:rsidR="00B156E0">
              <w:rPr>
                <w:rFonts w:ascii="Times New Roman" w:hAnsi="Times New Roman" w:cs="Times New Roman" w:hint="eastAsia"/>
              </w:rPr>
              <w:t xml:space="preserve"># </w:t>
            </w:r>
            <w:r w:rsidR="00926DE7">
              <w:rPr>
                <w:rFonts w:ascii="Times New Roman" w:hAnsi="Times New Roman" w:cs="Times New Roman" w:hint="eastAsia"/>
              </w:rPr>
              <w:t>A-11005</w:t>
            </w:r>
            <w:r w:rsidR="003D32E5">
              <w:rPr>
                <w:rFonts w:ascii="Times New Roman" w:hAnsi="Times New Roman" w:cs="Times New Roman" w:hint="eastAsia"/>
              </w:rPr>
              <w:t>;RRID:</w:t>
            </w:r>
            <w:r w:rsidR="000A64A2">
              <w:rPr>
                <w:rFonts w:ascii="Times New Roman" w:hAnsi="Times New Roman" w:cs="Times New Roman" w:hint="eastAsia"/>
              </w:rPr>
              <w:t xml:space="preserve"> </w:t>
            </w:r>
            <w:r w:rsidR="000A64A2">
              <w:rPr>
                <w:rFonts w:ascii="Times New Roman" w:hAnsi="Times New Roman" w:cs="Times New Roman" w:hint="eastAsia"/>
              </w:rPr>
              <w:t>AB_</w:t>
            </w:r>
            <w:r w:rsidR="00196A42">
              <w:rPr>
                <w:rFonts w:ascii="Times New Roman" w:hAnsi="Times New Roman" w:cs="Times New Roman" w:hint="eastAsia"/>
              </w:rPr>
              <w:t>2534073</w:t>
            </w:r>
          </w:p>
        </w:tc>
      </w:tr>
      <w:tr w:rsidR="00D211F1" w:rsidRPr="007E2BB5" w14:paraId="4D6FAB8C" w14:textId="77777777" w:rsidTr="00D211F1">
        <w:trPr>
          <w:trHeight w:hRule="exact" w:val="109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CCE5E16" w14:textId="77777777" w:rsidR="006E241A" w:rsidRDefault="006E241A" w:rsidP="007E2BB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63FC23D1" w14:textId="77777777" w:rsidR="006E241A" w:rsidRPr="00AD43C7" w:rsidRDefault="006E241A" w:rsidP="000D64C8">
            <w:pPr>
              <w:jc w:val="left"/>
              <w:rPr>
                <w:rFonts w:ascii="Times New Roman" w:hAnsi="Times New Roman" w:cs="Times New Roman"/>
              </w:rPr>
            </w:pPr>
            <w:r w:rsidRPr="00AD43C7">
              <w:rPr>
                <w:rFonts w:ascii="Times New Roman" w:hAnsi="Times New Roman" w:cs="Times New Roman"/>
              </w:rPr>
              <w:t>Alexa Fluor 488-conjugated anti-</w:t>
            </w:r>
            <w:r>
              <w:rPr>
                <w:rFonts w:ascii="Times New Roman" w:hAnsi="Times New Roman" w:cs="Times New Roman" w:hint="eastAsia"/>
              </w:rPr>
              <w:t>Rabbit</w:t>
            </w:r>
            <w:r w:rsidRPr="00AD43C7">
              <w:rPr>
                <w:rFonts w:ascii="Times New Roman" w:hAnsi="Times New Roman" w:cs="Times New Roman"/>
              </w:rPr>
              <w:t xml:space="preserve"> IgG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AF7011C" w14:textId="77777777" w:rsidR="006E241A" w:rsidRDefault="006E241A" w:rsidP="007E2BB5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:50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50F2767F" w14:textId="3D3508D6" w:rsidR="006E241A" w:rsidRPr="00AD43C7" w:rsidRDefault="006E241A" w:rsidP="0040559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D43C7">
              <w:rPr>
                <w:rFonts w:ascii="Times New Roman" w:hAnsi="Times New Roman" w:cs="Times New Roman"/>
              </w:rPr>
              <w:t>Thermo</w:t>
            </w:r>
            <w:proofErr w:type="spellEnd"/>
            <w:r w:rsidRPr="00AD43C7">
              <w:rPr>
                <w:rFonts w:ascii="Times New Roman" w:hAnsi="Times New Roman" w:cs="Times New Roman"/>
              </w:rPr>
              <w:t xml:space="preserve"> Fisher 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</w:tcPr>
          <w:p w14:paraId="00B8D27D" w14:textId="242CE658" w:rsidR="006E241A" w:rsidRDefault="002830C5" w:rsidP="00B156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</w:t>
            </w:r>
            <w:r w:rsidR="00B156E0">
              <w:rPr>
                <w:rFonts w:ascii="Times New Roman" w:hAnsi="Times New Roman" w:cs="Times New Roman" w:hint="eastAsia"/>
              </w:rPr>
              <w:t xml:space="preserve"># </w:t>
            </w:r>
            <w:r w:rsidR="006E241A">
              <w:rPr>
                <w:rFonts w:ascii="Times New Roman" w:hAnsi="Times New Roman" w:cs="Times New Roman" w:hint="eastAsia"/>
              </w:rPr>
              <w:t>A-11008</w:t>
            </w:r>
            <w:r w:rsidR="003D32E5">
              <w:rPr>
                <w:rFonts w:ascii="Times New Roman" w:hAnsi="Times New Roman" w:cs="Times New Roman" w:hint="eastAsia"/>
              </w:rPr>
              <w:t>;RRID:</w:t>
            </w:r>
            <w:r w:rsidR="00196A42">
              <w:rPr>
                <w:rFonts w:ascii="Times New Roman" w:hAnsi="Times New Roman" w:cs="Times New Roman" w:hint="eastAsia"/>
              </w:rPr>
              <w:t>AB_</w:t>
            </w:r>
            <w:r w:rsidR="00CC0B1C">
              <w:rPr>
                <w:rFonts w:ascii="Times New Roman" w:hAnsi="Times New Roman" w:cs="Times New Roman" w:hint="eastAsia"/>
              </w:rPr>
              <w:t>143165</w:t>
            </w:r>
          </w:p>
        </w:tc>
      </w:tr>
      <w:tr w:rsidR="00D211F1" w:rsidRPr="007E2BB5" w14:paraId="5596A273" w14:textId="77777777" w:rsidTr="00D211F1">
        <w:trPr>
          <w:trHeight w:hRule="exact" w:val="6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0150528" w14:textId="77777777" w:rsidR="00E162DD" w:rsidRPr="007E2BB5" w:rsidRDefault="00501EED" w:rsidP="007E2BB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imary antibodies for WB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5173B908" w14:textId="77777777" w:rsidR="00E162DD" w:rsidRPr="007F05F6" w:rsidRDefault="00501EED" w:rsidP="000D64C8">
            <w:pPr>
              <w:jc w:val="left"/>
              <w:rPr>
                <w:rFonts w:ascii="Times New Roman" w:hAnsi="Times New Roman" w:cs="Times New Roman"/>
              </w:rPr>
            </w:pPr>
            <w:r w:rsidRPr="007F05F6">
              <w:rPr>
                <w:rFonts w:ascii="Times New Roman" w:hAnsi="Times New Roman" w:cs="Times New Roman"/>
              </w:rPr>
              <w:t>rabbit anti-SK3 antibody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5F8E3827" w14:textId="77777777" w:rsidR="00E162DD" w:rsidRPr="007F05F6" w:rsidRDefault="00501EED" w:rsidP="007E2BB5">
            <w:pPr>
              <w:jc w:val="center"/>
              <w:rPr>
                <w:rFonts w:ascii="Times New Roman" w:hAnsi="Times New Roman" w:cs="Times New Roman"/>
              </w:rPr>
            </w:pPr>
            <w:r w:rsidRPr="007F05F6">
              <w:rPr>
                <w:rFonts w:ascii="Times New Roman" w:hAnsi="Times New Roman" w:cs="Times New Roman"/>
              </w:rPr>
              <w:t>2μg/ml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6E0D1E9C" w14:textId="36A0DDB3" w:rsidR="00E162DD" w:rsidRPr="007F05F6" w:rsidRDefault="00501EED" w:rsidP="0040559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7F05F6">
              <w:rPr>
                <w:rFonts w:ascii="Times New Roman" w:hAnsi="Times New Roman" w:cs="Times New Roman"/>
              </w:rPr>
              <w:t>Abcam</w:t>
            </w:r>
            <w:proofErr w:type="spellEnd"/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</w:tcPr>
          <w:p w14:paraId="085C3CD6" w14:textId="680543D2" w:rsidR="00E162DD" w:rsidRPr="007F05F6" w:rsidRDefault="00B156E0" w:rsidP="00B156E0">
            <w:pPr>
              <w:jc w:val="center"/>
              <w:rPr>
                <w:rFonts w:ascii="Times New Roman" w:hAnsi="Times New Roman" w:cs="Times New Roman" w:hint="eastAsia"/>
              </w:rPr>
            </w:pPr>
            <w:r>
              <w:rPr>
                <w:rFonts w:ascii="Times New Roman" w:hAnsi="Times New Roman" w:cs="Times New Roman"/>
              </w:rPr>
              <w:t>Cat#</w:t>
            </w:r>
            <w:r w:rsidRPr="007F05F6">
              <w:rPr>
                <w:rFonts w:ascii="Times New Roman" w:hAnsi="Times New Roman" w:cs="Times New Roman"/>
              </w:rPr>
              <w:t xml:space="preserve"> </w:t>
            </w:r>
            <w:r w:rsidR="00501EED" w:rsidRPr="007F05F6">
              <w:rPr>
                <w:rFonts w:ascii="Times New Roman" w:hAnsi="Times New Roman" w:cs="Times New Roman"/>
              </w:rPr>
              <w:t>ab28631</w:t>
            </w:r>
            <w:r w:rsidR="003D32E5">
              <w:rPr>
                <w:rFonts w:ascii="Times New Roman" w:hAnsi="Times New Roman" w:cs="Times New Roman" w:hint="eastAsia"/>
              </w:rPr>
              <w:t>;RRID:</w:t>
            </w:r>
            <w:r w:rsidR="00B97DA7" w:rsidRPr="007F05F6">
              <w:rPr>
                <w:rFonts w:ascii="Times New Roman" w:hAnsi="Times New Roman" w:cs="Times New Roman"/>
              </w:rPr>
              <w:t xml:space="preserve"> </w:t>
            </w:r>
            <w:r w:rsidR="00B97DA7">
              <w:rPr>
                <w:rFonts w:ascii="Times New Roman" w:hAnsi="Times New Roman" w:cs="Times New Roman"/>
              </w:rPr>
              <w:t>AB_</w:t>
            </w:r>
            <w:r w:rsidR="00B97DA7">
              <w:rPr>
                <w:rFonts w:ascii="Times New Roman" w:hAnsi="Times New Roman" w:cs="Times New Roman" w:hint="eastAsia"/>
              </w:rPr>
              <w:t>775888</w:t>
            </w:r>
          </w:p>
        </w:tc>
      </w:tr>
      <w:tr w:rsidR="00D211F1" w:rsidRPr="007E2BB5" w14:paraId="04443A1D" w14:textId="77777777" w:rsidTr="00D211F1">
        <w:trPr>
          <w:trHeight w:hRule="exact" w:val="6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EE30546" w14:textId="77777777" w:rsidR="00E162DD" w:rsidRPr="007E2BB5" w:rsidRDefault="00E162DD" w:rsidP="007E2BB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364E0CB2" w14:textId="77777777" w:rsidR="00E162DD" w:rsidRPr="007F05F6" w:rsidRDefault="00501EED" w:rsidP="000D64C8">
            <w:pPr>
              <w:jc w:val="left"/>
              <w:rPr>
                <w:rFonts w:ascii="Times New Roman" w:hAnsi="Times New Roman" w:cs="Times New Roman"/>
              </w:rPr>
            </w:pPr>
            <w:r w:rsidRPr="007F05F6">
              <w:rPr>
                <w:rFonts w:ascii="Times New Roman" w:hAnsi="Times New Roman" w:cs="Times New Roman"/>
              </w:rPr>
              <w:t>GAPDH (D16H11) XP</w:t>
            </w:r>
            <w:r w:rsidRPr="007F05F6">
              <w:rPr>
                <w:rFonts w:ascii="Times New Roman" w:eastAsia="Times New Roman" w:hAnsi="Times New Roman" w:cs="Times New Roman"/>
                <w:color w:val="000000"/>
                <w:vertAlign w:val="superscript"/>
              </w:rPr>
              <w:t>®</w:t>
            </w:r>
            <w:r w:rsidR="006E241A">
              <w:rPr>
                <w:rFonts w:ascii="Times New Roman" w:hAnsi="Times New Roman" w:cs="Times New Roman"/>
              </w:rPr>
              <w:t xml:space="preserve"> R</w:t>
            </w:r>
            <w:r w:rsidRPr="007F05F6">
              <w:rPr>
                <w:rFonts w:ascii="Times New Roman" w:hAnsi="Times New Roman" w:cs="Times New Roman"/>
              </w:rPr>
              <w:t xml:space="preserve">abbit </w:t>
            </w:r>
            <w:proofErr w:type="spellStart"/>
            <w:r w:rsidRPr="007F05F6">
              <w:rPr>
                <w:rFonts w:ascii="Times New Roman" w:hAnsi="Times New Roman" w:cs="Times New Roman"/>
              </w:rPr>
              <w:t>mAb</w:t>
            </w:r>
            <w:proofErr w:type="spellEnd"/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B49E054" w14:textId="77777777" w:rsidR="00E162DD" w:rsidRPr="007F05F6" w:rsidRDefault="00501EED" w:rsidP="007E2BB5">
            <w:pPr>
              <w:jc w:val="center"/>
              <w:rPr>
                <w:rFonts w:ascii="Times New Roman" w:hAnsi="Times New Roman" w:cs="Times New Roman"/>
              </w:rPr>
            </w:pPr>
            <w:r w:rsidRPr="007F05F6">
              <w:rPr>
                <w:rFonts w:ascii="Times New Roman" w:hAnsi="Times New Roman" w:cs="Times New Roman"/>
              </w:rPr>
              <w:t>1:100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0C2FE44A" w14:textId="5465DB57" w:rsidR="00E162DD" w:rsidRPr="007F05F6" w:rsidRDefault="00501EED" w:rsidP="00405597">
            <w:pPr>
              <w:jc w:val="left"/>
              <w:rPr>
                <w:rFonts w:ascii="Times New Roman" w:hAnsi="Times New Roman" w:cs="Times New Roman"/>
              </w:rPr>
            </w:pPr>
            <w:r w:rsidRPr="007F05F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</w:tcPr>
          <w:p w14:paraId="2455A268" w14:textId="1F510AB7" w:rsidR="00E162DD" w:rsidRPr="007F05F6" w:rsidRDefault="002830C5" w:rsidP="00B156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</w:t>
            </w:r>
            <w:r w:rsidR="00B156E0">
              <w:rPr>
                <w:rFonts w:ascii="Times New Roman" w:hAnsi="Times New Roman" w:cs="Times New Roman" w:hint="eastAsia"/>
              </w:rPr>
              <w:t xml:space="preserve"># </w:t>
            </w:r>
            <w:r w:rsidR="001B0E34">
              <w:rPr>
                <w:rFonts w:ascii="Times New Roman" w:hAnsi="Times New Roman" w:cs="Times New Roman"/>
              </w:rPr>
              <w:t>5174</w:t>
            </w:r>
            <w:r w:rsidR="003D32E5">
              <w:rPr>
                <w:rFonts w:ascii="Times New Roman" w:hAnsi="Times New Roman" w:cs="Times New Roman" w:hint="eastAsia"/>
              </w:rPr>
              <w:t>;RRID:</w:t>
            </w:r>
            <w:r w:rsidR="001B0E34">
              <w:rPr>
                <w:rFonts w:ascii="Times New Roman" w:hAnsi="Times New Roman" w:cs="Times New Roman" w:hint="eastAsia"/>
              </w:rPr>
              <w:t>AB_</w:t>
            </w:r>
            <w:r w:rsidR="001B0E34">
              <w:rPr>
                <w:rFonts w:ascii="Times New Roman" w:hAnsi="Times New Roman" w:cs="Times New Roman" w:hint="eastAsia"/>
              </w:rPr>
              <w:t>10622025</w:t>
            </w:r>
          </w:p>
        </w:tc>
      </w:tr>
      <w:tr w:rsidR="00D211F1" w:rsidRPr="007E2BB5" w14:paraId="6E6972B0" w14:textId="77777777" w:rsidTr="00D211F1">
        <w:trPr>
          <w:trHeight w:hRule="exact" w:val="6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8762534" w14:textId="77777777" w:rsidR="00501EED" w:rsidRPr="007E2BB5" w:rsidRDefault="00501EED" w:rsidP="007E2BB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econdary antibodies for WB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777E1E58" w14:textId="77777777" w:rsidR="00501EED" w:rsidRPr="007F05F6" w:rsidRDefault="00501EED" w:rsidP="000D64C8">
            <w:pPr>
              <w:jc w:val="left"/>
              <w:rPr>
                <w:rFonts w:ascii="Times New Roman" w:hAnsi="Times New Roman" w:cs="Times New Roman"/>
              </w:rPr>
            </w:pPr>
            <w:r w:rsidRPr="007F05F6">
              <w:rPr>
                <w:rFonts w:ascii="Times New Roman" w:hAnsi="Times New Roman" w:cs="Times New Roman"/>
              </w:rPr>
              <w:t>HRP-labeled anti-rabbit IgG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C5F09BC" w14:textId="77777777" w:rsidR="00501EED" w:rsidRPr="007F05F6" w:rsidRDefault="00501EED" w:rsidP="003B7C76">
            <w:pPr>
              <w:jc w:val="center"/>
              <w:rPr>
                <w:rFonts w:ascii="Times New Roman" w:hAnsi="Times New Roman" w:cs="Times New Roman"/>
              </w:rPr>
            </w:pPr>
            <w:r w:rsidRPr="007F05F6">
              <w:rPr>
                <w:rFonts w:ascii="Times New Roman" w:hAnsi="Times New Roman" w:cs="Times New Roman"/>
              </w:rPr>
              <w:t>1:20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25053D34" w14:textId="629C851A" w:rsidR="00501EED" w:rsidRPr="007F05F6" w:rsidRDefault="00501EED" w:rsidP="00405597">
            <w:pPr>
              <w:jc w:val="left"/>
              <w:rPr>
                <w:rFonts w:ascii="Times New Roman" w:hAnsi="Times New Roman" w:cs="Times New Roman"/>
              </w:rPr>
            </w:pPr>
            <w:r w:rsidRPr="007F05F6">
              <w:rPr>
                <w:rFonts w:ascii="Times New Roman" w:hAnsi="Times New Roman" w:cs="Times New Roman"/>
              </w:rPr>
              <w:t>Cell Signaling Technology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</w:tcPr>
          <w:p w14:paraId="5509A771" w14:textId="5172625E" w:rsidR="00501EED" w:rsidRPr="007F05F6" w:rsidRDefault="002830C5" w:rsidP="00B156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</w:t>
            </w:r>
            <w:r w:rsidR="00B156E0">
              <w:rPr>
                <w:rFonts w:ascii="Times New Roman" w:hAnsi="Times New Roman" w:cs="Times New Roman" w:hint="eastAsia"/>
              </w:rPr>
              <w:t xml:space="preserve"># </w:t>
            </w:r>
            <w:r w:rsidR="00501EED" w:rsidRPr="007F05F6">
              <w:rPr>
                <w:rFonts w:ascii="Times New Roman" w:hAnsi="Times New Roman" w:cs="Times New Roman"/>
              </w:rPr>
              <w:t>7074</w:t>
            </w:r>
            <w:r w:rsidR="003D32E5">
              <w:rPr>
                <w:rFonts w:ascii="Times New Roman" w:hAnsi="Times New Roman" w:cs="Times New Roman" w:hint="eastAsia"/>
              </w:rPr>
              <w:t>;RRID:</w:t>
            </w:r>
            <w:r w:rsidR="00B156E0">
              <w:rPr>
                <w:rFonts w:ascii="Times New Roman" w:hAnsi="Times New Roman" w:cs="Times New Roman" w:hint="eastAsia"/>
              </w:rPr>
              <w:t>AB_2099233</w:t>
            </w:r>
          </w:p>
        </w:tc>
      </w:tr>
      <w:tr w:rsidR="00D211F1" w:rsidRPr="007E2BB5" w14:paraId="63B245C7" w14:textId="77777777" w:rsidTr="00D211F1">
        <w:trPr>
          <w:trHeight w:hRule="exact" w:val="6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E61C591" w14:textId="77777777" w:rsidR="00501EED" w:rsidRPr="007E2BB5" w:rsidRDefault="00501EED" w:rsidP="00501EED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lastRenderedPageBreak/>
              <w:t>Primary antibodies for ICC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67E540C9" w14:textId="77777777" w:rsidR="00501EED" w:rsidRPr="007F05F6" w:rsidRDefault="00501EED" w:rsidP="000D64C8">
            <w:pPr>
              <w:jc w:val="left"/>
              <w:rPr>
                <w:rFonts w:ascii="Times New Roman" w:hAnsi="Times New Roman" w:cs="Times New Roman"/>
              </w:rPr>
            </w:pPr>
            <w:r w:rsidRPr="007F05F6">
              <w:rPr>
                <w:rFonts w:ascii="Times New Roman" w:eastAsia="MS Mincho" w:hAnsi="Times New Roman" w:cs="Times New Roman"/>
              </w:rPr>
              <w:t>Rabbit anti-α-SMA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60F35B8C" w14:textId="77777777" w:rsidR="00501EED" w:rsidRPr="007F05F6" w:rsidRDefault="00501EED" w:rsidP="007E2BB5">
            <w:pPr>
              <w:jc w:val="center"/>
              <w:rPr>
                <w:rFonts w:ascii="Times New Roman" w:hAnsi="Times New Roman" w:cs="Times New Roman"/>
              </w:rPr>
            </w:pPr>
            <w:r w:rsidRPr="007F05F6">
              <w:rPr>
                <w:rFonts w:ascii="Times New Roman" w:eastAsia="MS Mincho" w:hAnsi="Times New Roman" w:cs="Times New Roman"/>
              </w:rPr>
              <w:t>1:20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730C05B7" w14:textId="3CFC71DB" w:rsidR="00501EED" w:rsidRPr="007F05F6" w:rsidRDefault="00501EED" w:rsidP="00405597">
            <w:pPr>
              <w:jc w:val="left"/>
              <w:rPr>
                <w:rFonts w:ascii="Times New Roman" w:hAnsi="Times New Roman" w:cs="Times New Roman"/>
              </w:rPr>
            </w:pPr>
            <w:r w:rsidRPr="007F05F6">
              <w:rPr>
                <w:rFonts w:ascii="Times New Roman" w:eastAsia="MS Mincho" w:hAnsi="Times New Roman" w:cs="Times New Roman"/>
              </w:rPr>
              <w:t>Proteintech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</w:tcPr>
          <w:p w14:paraId="2F4420FD" w14:textId="64296473" w:rsidR="00501EED" w:rsidRPr="007F05F6" w:rsidRDefault="002830C5" w:rsidP="00E76A6B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</w:t>
            </w:r>
            <w:r w:rsidR="00B156E0">
              <w:rPr>
                <w:rFonts w:ascii="Times New Roman" w:hAnsi="Times New Roman" w:cs="Times New Roman" w:hint="eastAsia"/>
              </w:rPr>
              <w:t xml:space="preserve"># </w:t>
            </w:r>
            <w:r w:rsidR="00E76A6B">
              <w:rPr>
                <w:rFonts w:ascii="Times New Roman" w:hAnsi="Times New Roman" w:cs="Times New Roman" w:hint="eastAsia"/>
              </w:rPr>
              <w:t>55135-1-AP</w:t>
            </w:r>
            <w:r w:rsidR="003D32E5">
              <w:rPr>
                <w:rFonts w:ascii="Times New Roman" w:hAnsi="Times New Roman" w:cs="Times New Roman" w:hint="eastAsia"/>
              </w:rPr>
              <w:t>;RRID:</w:t>
            </w:r>
            <w:r w:rsidR="009A4613">
              <w:rPr>
                <w:rFonts w:ascii="Times New Roman" w:hAnsi="Times New Roman" w:cs="Times New Roman" w:hint="eastAsia"/>
              </w:rPr>
              <w:t>AB_10949628</w:t>
            </w:r>
          </w:p>
        </w:tc>
      </w:tr>
      <w:tr w:rsidR="00D211F1" w:rsidRPr="007E2BB5" w14:paraId="5B9E8836" w14:textId="77777777" w:rsidTr="00D211F1">
        <w:trPr>
          <w:trHeight w:hRule="exact" w:val="6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92BC227" w14:textId="77777777" w:rsidR="00501EED" w:rsidRPr="007E2BB5" w:rsidRDefault="00501EED" w:rsidP="007E2BB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2EC42A5C" w14:textId="77777777" w:rsidR="00501EED" w:rsidRPr="007F05F6" w:rsidRDefault="00501EED" w:rsidP="000D64C8">
            <w:pPr>
              <w:jc w:val="left"/>
              <w:rPr>
                <w:rFonts w:ascii="Times New Roman" w:hAnsi="Times New Roman" w:cs="Times New Roman"/>
              </w:rPr>
            </w:pPr>
            <w:r w:rsidRPr="007F05F6">
              <w:rPr>
                <w:rFonts w:ascii="Times New Roman" w:eastAsia="MS Mincho" w:hAnsi="Times New Roman" w:cs="Times New Roman"/>
              </w:rPr>
              <w:t>Rabbit anti-SK3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3699DD3F" w14:textId="77777777" w:rsidR="00501EED" w:rsidRPr="007F05F6" w:rsidRDefault="00501EED" w:rsidP="007E2BB5">
            <w:pPr>
              <w:jc w:val="center"/>
              <w:rPr>
                <w:rFonts w:ascii="Times New Roman" w:hAnsi="Times New Roman" w:cs="Times New Roman"/>
              </w:rPr>
            </w:pPr>
            <w:r w:rsidRPr="007F05F6">
              <w:rPr>
                <w:rFonts w:ascii="Times New Roman" w:hAnsi="Times New Roman" w:cs="Times New Roman"/>
              </w:rPr>
              <w:t>1:2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47C97AD9" w14:textId="3BA8A897" w:rsidR="00501EED" w:rsidRPr="007F05F6" w:rsidRDefault="00501EED" w:rsidP="00405597">
            <w:pPr>
              <w:jc w:val="left"/>
              <w:rPr>
                <w:rFonts w:ascii="Times New Roman" w:hAnsi="Times New Roman" w:cs="Times New Roman" w:hint="eastAsia"/>
              </w:rPr>
            </w:pPr>
            <w:r w:rsidRPr="007F05F6">
              <w:rPr>
                <w:rFonts w:ascii="Times New Roman" w:eastAsia="MS Mincho" w:hAnsi="Times New Roman" w:cs="Times New Roman"/>
              </w:rPr>
              <w:t>Proteintech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</w:tcPr>
          <w:p w14:paraId="177AC32E" w14:textId="7389CAB5" w:rsidR="00501EED" w:rsidRPr="007F05F6" w:rsidRDefault="002830C5" w:rsidP="00B156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</w:t>
            </w:r>
            <w:r w:rsidR="00B156E0">
              <w:rPr>
                <w:rFonts w:ascii="Times New Roman" w:hAnsi="Times New Roman" w:cs="Times New Roman" w:hint="eastAsia"/>
              </w:rPr>
              <w:t xml:space="preserve"># </w:t>
            </w:r>
            <w:r w:rsidR="00501EED" w:rsidRPr="007F05F6">
              <w:rPr>
                <w:rFonts w:ascii="Times New Roman" w:hAnsi="Times New Roman" w:cs="Times New Roman"/>
              </w:rPr>
              <w:t>17118-1-AP</w:t>
            </w:r>
            <w:r w:rsidR="003D32E5">
              <w:rPr>
                <w:rFonts w:ascii="Times New Roman" w:hAnsi="Times New Roman" w:cs="Times New Roman" w:hint="eastAsia"/>
              </w:rPr>
              <w:t>;RRID:</w:t>
            </w:r>
            <w:r w:rsidR="004B70FD">
              <w:rPr>
                <w:rFonts w:ascii="Times New Roman" w:hAnsi="Times New Roman" w:cs="Times New Roman" w:hint="eastAsia"/>
              </w:rPr>
              <w:t>AB_2878358</w:t>
            </w:r>
          </w:p>
        </w:tc>
      </w:tr>
      <w:tr w:rsidR="00D211F1" w:rsidRPr="007E2BB5" w14:paraId="78646005" w14:textId="77777777" w:rsidTr="00D211F1">
        <w:trPr>
          <w:trHeight w:hRule="exact" w:val="680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BDC6AEA" w14:textId="77777777" w:rsidR="00501EED" w:rsidRPr="007E2BB5" w:rsidRDefault="00501EED" w:rsidP="007E2BB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01FE710C" w14:textId="77777777" w:rsidR="00501EED" w:rsidRPr="0039792F" w:rsidRDefault="007F05F6" w:rsidP="000D64C8">
            <w:pPr>
              <w:jc w:val="left"/>
              <w:rPr>
                <w:rFonts w:ascii="Times New Roman" w:eastAsia="MS Mincho" w:hAnsi="Times New Roman" w:cs="Times New Roman"/>
              </w:rPr>
            </w:pPr>
            <w:r w:rsidRPr="0039792F">
              <w:rPr>
                <w:rFonts w:ascii="Times New Roman" w:eastAsia="MS Mincho" w:hAnsi="Times New Roman" w:cs="Times New Roman"/>
              </w:rPr>
              <w:t>Mouse anti-PDGFR</w:t>
            </w:r>
            <w:r w:rsidRPr="0039792F">
              <w:rPr>
                <w:rFonts w:ascii="Times New Roman" w:hAnsi="Times New Roman" w:cs="Times New Roman"/>
              </w:rPr>
              <w:t>α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19438B57" w14:textId="77777777" w:rsidR="00501EED" w:rsidRPr="0039792F" w:rsidRDefault="007F05F6" w:rsidP="007E2BB5">
            <w:pPr>
              <w:jc w:val="center"/>
              <w:rPr>
                <w:rFonts w:ascii="Times New Roman" w:hAnsi="Times New Roman" w:cs="Times New Roman"/>
              </w:rPr>
            </w:pPr>
            <w:r w:rsidRPr="0039792F">
              <w:rPr>
                <w:rFonts w:ascii="Times New Roman" w:hAnsi="Times New Roman" w:cs="Times New Roman"/>
              </w:rPr>
              <w:t>1:10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4F454201" w14:textId="6B815C07" w:rsidR="00501EED" w:rsidRPr="0039792F" w:rsidRDefault="007F05F6" w:rsidP="00405597">
            <w:pPr>
              <w:jc w:val="left"/>
              <w:rPr>
                <w:rFonts w:ascii="Times New Roman" w:hAnsi="Times New Roman" w:cs="Times New Roman" w:hint="eastAsia"/>
              </w:rPr>
            </w:pPr>
            <w:r w:rsidRPr="0039792F">
              <w:rPr>
                <w:rFonts w:ascii="Times New Roman" w:hAnsi="Times New Roman" w:cs="Times New Roman"/>
              </w:rPr>
              <w:t>Novus Biologicals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</w:tcPr>
          <w:p w14:paraId="2F01F017" w14:textId="2F05889E" w:rsidR="00501EED" w:rsidRPr="0039792F" w:rsidRDefault="00B156E0" w:rsidP="00B156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#</w:t>
            </w:r>
            <w:r w:rsidRPr="0039792F">
              <w:rPr>
                <w:rFonts w:ascii="Times New Roman" w:hAnsi="Times New Roman" w:cs="Times New Roman"/>
              </w:rPr>
              <w:t xml:space="preserve"> </w:t>
            </w:r>
            <w:r w:rsidR="007F05F6" w:rsidRPr="0039792F">
              <w:rPr>
                <w:rFonts w:ascii="Times New Roman" w:hAnsi="Times New Roman" w:cs="Times New Roman"/>
              </w:rPr>
              <w:t>NBP2-52528</w:t>
            </w:r>
            <w:r w:rsidR="003D32E5">
              <w:rPr>
                <w:rFonts w:ascii="Times New Roman" w:hAnsi="Times New Roman" w:cs="Times New Roman" w:hint="eastAsia"/>
              </w:rPr>
              <w:t>;RRID:</w:t>
            </w:r>
            <w:r w:rsidR="00143700">
              <w:rPr>
                <w:rFonts w:ascii="Times New Roman" w:hAnsi="Times New Roman" w:cs="Times New Roman" w:hint="eastAsia"/>
              </w:rPr>
              <w:t>NA</w:t>
            </w:r>
          </w:p>
        </w:tc>
      </w:tr>
      <w:tr w:rsidR="00D211F1" w:rsidRPr="007E2BB5" w14:paraId="374D3DCB" w14:textId="77777777" w:rsidTr="00D211F1">
        <w:trPr>
          <w:trHeight w:hRule="exact" w:val="107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DC48C77" w14:textId="77777777" w:rsidR="00501EED" w:rsidRPr="007E2BB5" w:rsidRDefault="007F05F6" w:rsidP="007E2BB5">
            <w:pPr>
              <w:jc w:val="left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Primary antibodies for ICC</w:t>
            </w: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384D7365" w14:textId="77777777" w:rsidR="00501EED" w:rsidRPr="00AD43C7" w:rsidRDefault="007F05F6" w:rsidP="000D64C8">
            <w:pPr>
              <w:jc w:val="left"/>
              <w:rPr>
                <w:rFonts w:ascii="Times New Roman" w:hAnsi="Times New Roman" w:cs="Times New Roman"/>
              </w:rPr>
            </w:pPr>
            <w:r w:rsidRPr="00AD43C7">
              <w:rPr>
                <w:rFonts w:ascii="Times New Roman" w:hAnsi="Times New Roman" w:cs="Times New Roman"/>
              </w:rPr>
              <w:t>Alexa Fluor 594-conjugated anti-Rabbit IgG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0E50AC15" w14:textId="77777777" w:rsidR="00501EED" w:rsidRPr="00AD43C7" w:rsidRDefault="007F05F6" w:rsidP="007E2BB5">
            <w:pPr>
              <w:jc w:val="center"/>
              <w:rPr>
                <w:rFonts w:ascii="Times New Roman" w:hAnsi="Times New Roman" w:cs="Times New Roman"/>
              </w:rPr>
            </w:pPr>
            <w:r w:rsidRPr="00AD43C7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47E6528F" w14:textId="5CB46ACF" w:rsidR="00501EED" w:rsidRPr="00AD43C7" w:rsidRDefault="007F05F6" w:rsidP="00405597">
            <w:pPr>
              <w:jc w:val="left"/>
              <w:rPr>
                <w:rFonts w:ascii="Times New Roman" w:hAnsi="Times New Roman" w:cs="Times New Roman"/>
              </w:rPr>
            </w:pPr>
            <w:r w:rsidRPr="00AD43C7">
              <w:rPr>
                <w:rFonts w:ascii="Times New Roman" w:eastAsia="MS Mincho" w:hAnsi="Times New Roman" w:cs="Times New Roman"/>
              </w:rPr>
              <w:t>Proteintech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</w:tcPr>
          <w:p w14:paraId="69FA02E0" w14:textId="0B789B29" w:rsidR="00501EED" w:rsidRPr="00AD43C7" w:rsidRDefault="002830C5" w:rsidP="00B156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</w:t>
            </w:r>
            <w:r w:rsidR="00B156E0">
              <w:rPr>
                <w:rFonts w:ascii="Times New Roman" w:hAnsi="Times New Roman" w:cs="Times New Roman" w:hint="eastAsia"/>
              </w:rPr>
              <w:t xml:space="preserve"># </w:t>
            </w:r>
            <w:r w:rsidR="007F05F6" w:rsidRPr="00AD43C7">
              <w:rPr>
                <w:rFonts w:ascii="Times New Roman" w:hAnsi="Times New Roman" w:cs="Times New Roman"/>
              </w:rPr>
              <w:t>SA00006-4</w:t>
            </w:r>
            <w:r w:rsidR="003D32E5">
              <w:rPr>
                <w:rFonts w:ascii="Times New Roman" w:hAnsi="Times New Roman" w:cs="Times New Roman" w:hint="eastAsia"/>
              </w:rPr>
              <w:t>;RRID:</w:t>
            </w:r>
            <w:r w:rsidR="00202D42">
              <w:rPr>
                <w:rFonts w:ascii="Times New Roman" w:hAnsi="Times New Roman" w:cs="Times New Roman" w:hint="eastAsia"/>
              </w:rPr>
              <w:t>AB_2756337</w:t>
            </w:r>
          </w:p>
        </w:tc>
      </w:tr>
      <w:tr w:rsidR="00D211F1" w:rsidRPr="0039792F" w14:paraId="1CC18D48" w14:textId="77777777" w:rsidTr="00D211F1">
        <w:trPr>
          <w:trHeight w:hRule="exact" w:val="1093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948563C" w14:textId="77777777" w:rsidR="007F05F6" w:rsidRPr="007E2BB5" w:rsidRDefault="007F05F6" w:rsidP="007E2BB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nil"/>
              <w:right w:val="nil"/>
            </w:tcBorders>
          </w:tcPr>
          <w:p w14:paraId="57210C32" w14:textId="77777777" w:rsidR="007F05F6" w:rsidRPr="00AD43C7" w:rsidRDefault="007F05F6" w:rsidP="000D64C8">
            <w:pPr>
              <w:jc w:val="left"/>
              <w:rPr>
                <w:rFonts w:ascii="Times New Roman" w:hAnsi="Times New Roman" w:cs="Times New Roman"/>
              </w:rPr>
            </w:pPr>
            <w:r w:rsidRPr="00AD43C7">
              <w:rPr>
                <w:rFonts w:ascii="Times New Roman" w:hAnsi="Times New Roman" w:cs="Times New Roman"/>
              </w:rPr>
              <w:t>Alexa Fluor 488-conjugated anti-Mouse IgG</w:t>
            </w:r>
          </w:p>
        </w:tc>
        <w:tc>
          <w:tcPr>
            <w:tcW w:w="1576" w:type="dxa"/>
            <w:tcBorders>
              <w:top w:val="nil"/>
              <w:left w:val="nil"/>
              <w:bottom w:val="nil"/>
              <w:right w:val="nil"/>
            </w:tcBorders>
          </w:tcPr>
          <w:p w14:paraId="29DDB02F" w14:textId="77777777" w:rsidR="007F05F6" w:rsidRPr="00AD43C7" w:rsidRDefault="004D77E7" w:rsidP="007E2BB5">
            <w:pPr>
              <w:jc w:val="center"/>
              <w:rPr>
                <w:rFonts w:ascii="Times New Roman" w:hAnsi="Times New Roman" w:cs="Times New Roman"/>
              </w:rPr>
            </w:pPr>
            <w:r w:rsidRPr="00AD43C7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2172" w:type="dxa"/>
            <w:tcBorders>
              <w:top w:val="nil"/>
              <w:left w:val="nil"/>
              <w:bottom w:val="nil"/>
              <w:right w:val="nil"/>
            </w:tcBorders>
          </w:tcPr>
          <w:p w14:paraId="38BCC2A2" w14:textId="0F074E0D" w:rsidR="007F05F6" w:rsidRPr="00AD43C7" w:rsidRDefault="0039792F" w:rsidP="00405597">
            <w:pPr>
              <w:jc w:val="left"/>
              <w:rPr>
                <w:rFonts w:ascii="Times New Roman" w:hAnsi="Times New Roman" w:cs="Times New Roman" w:hint="eastAsia"/>
              </w:rPr>
            </w:pPr>
            <w:proofErr w:type="spellStart"/>
            <w:r w:rsidRPr="00AD43C7">
              <w:rPr>
                <w:rFonts w:ascii="Times New Roman" w:hAnsi="Times New Roman" w:cs="Times New Roman"/>
              </w:rPr>
              <w:t>Thermo</w:t>
            </w:r>
            <w:proofErr w:type="spellEnd"/>
            <w:r w:rsidRPr="00AD43C7">
              <w:rPr>
                <w:rFonts w:ascii="Times New Roman" w:hAnsi="Times New Roman" w:cs="Times New Roman"/>
              </w:rPr>
              <w:t xml:space="preserve"> Fisher</w:t>
            </w:r>
          </w:p>
        </w:tc>
        <w:tc>
          <w:tcPr>
            <w:tcW w:w="4179" w:type="dxa"/>
            <w:tcBorders>
              <w:top w:val="nil"/>
              <w:left w:val="nil"/>
              <w:bottom w:val="nil"/>
              <w:right w:val="nil"/>
            </w:tcBorders>
          </w:tcPr>
          <w:p w14:paraId="3C83863C" w14:textId="4F62FF1B" w:rsidR="007F05F6" w:rsidRPr="00AD43C7" w:rsidRDefault="002830C5" w:rsidP="00B156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</w:t>
            </w:r>
            <w:r w:rsidR="00B156E0">
              <w:rPr>
                <w:rFonts w:ascii="Times New Roman" w:hAnsi="Times New Roman" w:cs="Times New Roman" w:hint="eastAsia"/>
              </w:rPr>
              <w:t xml:space="preserve"># </w:t>
            </w:r>
            <w:r w:rsidR="0039792F" w:rsidRPr="00AD43C7">
              <w:rPr>
                <w:rFonts w:ascii="Times New Roman" w:hAnsi="Times New Roman" w:cs="Times New Roman"/>
              </w:rPr>
              <w:t>A-11001</w:t>
            </w:r>
            <w:r w:rsidR="003D32E5">
              <w:rPr>
                <w:rFonts w:ascii="Times New Roman" w:hAnsi="Times New Roman" w:cs="Times New Roman" w:hint="eastAsia"/>
              </w:rPr>
              <w:t>;RRID:</w:t>
            </w:r>
            <w:r w:rsidR="00E64149">
              <w:rPr>
                <w:rFonts w:ascii="Times New Roman" w:hAnsi="Times New Roman" w:cs="Times New Roman" w:hint="eastAsia"/>
              </w:rPr>
              <w:t>AB_2534069</w:t>
            </w:r>
          </w:p>
        </w:tc>
      </w:tr>
      <w:tr w:rsidR="00D211F1" w:rsidRPr="0039792F" w14:paraId="134114EC" w14:textId="77777777" w:rsidTr="00D211F1">
        <w:trPr>
          <w:trHeight w:hRule="exact" w:val="744"/>
        </w:trPr>
        <w:tc>
          <w:tcPr>
            <w:tcW w:w="311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4855C2B2" w14:textId="77777777" w:rsidR="007F05F6" w:rsidRPr="007E2BB5" w:rsidRDefault="007F05F6" w:rsidP="007E2BB5">
            <w:pPr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291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D1B01B4" w14:textId="77777777" w:rsidR="007F05F6" w:rsidRPr="00AD43C7" w:rsidRDefault="0039792F" w:rsidP="000D64C8">
            <w:pPr>
              <w:jc w:val="left"/>
              <w:rPr>
                <w:rFonts w:ascii="Times New Roman" w:hAnsi="Times New Roman" w:cs="Times New Roman"/>
              </w:rPr>
            </w:pPr>
            <w:r w:rsidRPr="00AD43C7">
              <w:rPr>
                <w:rFonts w:ascii="Times New Roman" w:hAnsi="Times New Roman" w:cs="Times New Roman"/>
              </w:rPr>
              <w:t>Alexa Fluor 568-conjugated anti-Rabbit IgG</w:t>
            </w:r>
            <w:bookmarkStart w:id="0" w:name="_GoBack"/>
            <w:bookmarkEnd w:id="0"/>
          </w:p>
        </w:tc>
        <w:tc>
          <w:tcPr>
            <w:tcW w:w="157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301D2478" w14:textId="77777777" w:rsidR="007F05F6" w:rsidRPr="00AD43C7" w:rsidRDefault="0039792F" w:rsidP="007E2BB5">
            <w:pPr>
              <w:jc w:val="center"/>
              <w:rPr>
                <w:rFonts w:ascii="Times New Roman" w:hAnsi="Times New Roman" w:cs="Times New Roman"/>
              </w:rPr>
            </w:pPr>
            <w:r w:rsidRPr="00AD43C7">
              <w:rPr>
                <w:rFonts w:ascii="Times New Roman" w:hAnsi="Times New Roman" w:cs="Times New Roman"/>
              </w:rPr>
              <w:t>1:500</w:t>
            </w:r>
          </w:p>
        </w:tc>
        <w:tc>
          <w:tcPr>
            <w:tcW w:w="2172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690CCD68" w14:textId="2649F382" w:rsidR="007F05F6" w:rsidRPr="00AD43C7" w:rsidRDefault="0039792F" w:rsidP="00405597">
            <w:pPr>
              <w:jc w:val="left"/>
              <w:rPr>
                <w:rFonts w:ascii="Times New Roman" w:hAnsi="Times New Roman" w:cs="Times New Roman"/>
              </w:rPr>
            </w:pPr>
            <w:proofErr w:type="spellStart"/>
            <w:r w:rsidRPr="00AD43C7">
              <w:rPr>
                <w:rFonts w:ascii="Times New Roman" w:hAnsi="Times New Roman" w:cs="Times New Roman"/>
              </w:rPr>
              <w:t>Thermo</w:t>
            </w:r>
            <w:proofErr w:type="spellEnd"/>
            <w:r w:rsidRPr="00AD43C7">
              <w:rPr>
                <w:rFonts w:ascii="Times New Roman" w:hAnsi="Times New Roman" w:cs="Times New Roman"/>
              </w:rPr>
              <w:t xml:space="preserve"> Fisher</w:t>
            </w:r>
          </w:p>
        </w:tc>
        <w:tc>
          <w:tcPr>
            <w:tcW w:w="417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2B31095E" w14:textId="51CFA441" w:rsidR="007F05F6" w:rsidRPr="00AD43C7" w:rsidRDefault="002830C5" w:rsidP="00B156E0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Cat</w:t>
            </w:r>
            <w:r w:rsidR="00B156E0">
              <w:rPr>
                <w:rFonts w:ascii="Times New Roman" w:hAnsi="Times New Roman" w:cs="Times New Roman" w:hint="eastAsia"/>
              </w:rPr>
              <w:t xml:space="preserve"># </w:t>
            </w:r>
            <w:r w:rsidR="0039792F" w:rsidRPr="00AD43C7">
              <w:rPr>
                <w:rFonts w:ascii="Times New Roman" w:hAnsi="Times New Roman" w:cs="Times New Roman"/>
              </w:rPr>
              <w:t>A-10042</w:t>
            </w:r>
            <w:r w:rsidR="003D32E5">
              <w:rPr>
                <w:rFonts w:ascii="Times New Roman" w:hAnsi="Times New Roman" w:cs="Times New Roman" w:hint="eastAsia"/>
              </w:rPr>
              <w:t>;RRID:</w:t>
            </w:r>
            <w:r w:rsidR="00931F16">
              <w:rPr>
                <w:rFonts w:ascii="Times New Roman" w:hAnsi="Times New Roman" w:cs="Times New Roman" w:hint="eastAsia"/>
              </w:rPr>
              <w:t>AB_2534017</w:t>
            </w:r>
          </w:p>
        </w:tc>
      </w:tr>
    </w:tbl>
    <w:p w14:paraId="42CC56EF" w14:textId="77777777" w:rsidR="007E2BB5" w:rsidRPr="007E2BB5" w:rsidRDefault="007E2BB5">
      <w:pPr>
        <w:rPr>
          <w:rFonts w:ascii="Times New Roman" w:hAnsi="Times New Roman" w:cs="Times New Roman"/>
        </w:rPr>
      </w:pPr>
    </w:p>
    <w:sectPr w:rsidR="007E2BB5" w:rsidRPr="007E2BB5" w:rsidSect="00E162DD">
      <w:pgSz w:w="16840" w:h="11900" w:orient="landscape"/>
      <w:pgMar w:top="1800" w:right="1440" w:bottom="1800" w:left="1440" w:header="851" w:footer="992" w:gutter="0"/>
      <w:cols w:space="425"/>
      <w:docGrid w:type="lines" w:linePitch="326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MS Mincho">
    <w:panose1 w:val="02020609040205080304"/>
    <w:charset w:val="80"/>
    <w:family w:val="auto"/>
    <w:pitch w:val="variable"/>
    <w:sig w:usb0="E00002FF" w:usb1="6AC7FDFB" w:usb2="08000012" w:usb3="00000000" w:csb0="000200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proofState w:spelling="clean" w:grammar="clean"/>
  <w:defaultTabStop w:val="420"/>
  <w:drawingGridHorizontalSpacing w:val="120"/>
  <w:drawingGridVerticalSpacing w:val="163"/>
  <w:displayHorizontalDrawingGridEvery w:val="0"/>
  <w:displayVerticalDrawingGridEvery w:val="2"/>
  <w:characterSpacingControl w:val="compressPunctuation"/>
  <w:savePreviewPicture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E2BB5"/>
    <w:rsid w:val="000061E9"/>
    <w:rsid w:val="00015F2F"/>
    <w:rsid w:val="00032A3F"/>
    <w:rsid w:val="00056597"/>
    <w:rsid w:val="00087D16"/>
    <w:rsid w:val="000A64A2"/>
    <w:rsid w:val="000B3395"/>
    <w:rsid w:val="000D64C8"/>
    <w:rsid w:val="000E38E0"/>
    <w:rsid w:val="0011436A"/>
    <w:rsid w:val="0013544A"/>
    <w:rsid w:val="0014263D"/>
    <w:rsid w:val="00143700"/>
    <w:rsid w:val="00145B63"/>
    <w:rsid w:val="00172197"/>
    <w:rsid w:val="00196A42"/>
    <w:rsid w:val="001B0E34"/>
    <w:rsid w:val="001B7E17"/>
    <w:rsid w:val="001D0407"/>
    <w:rsid w:val="001D746F"/>
    <w:rsid w:val="001F6A98"/>
    <w:rsid w:val="0020268C"/>
    <w:rsid w:val="00202D42"/>
    <w:rsid w:val="00210D00"/>
    <w:rsid w:val="002112A4"/>
    <w:rsid w:val="00213E85"/>
    <w:rsid w:val="00215E10"/>
    <w:rsid w:val="00224E0A"/>
    <w:rsid w:val="002429C1"/>
    <w:rsid w:val="00262731"/>
    <w:rsid w:val="002651BC"/>
    <w:rsid w:val="002830C5"/>
    <w:rsid w:val="002A2843"/>
    <w:rsid w:val="002A5EF4"/>
    <w:rsid w:val="002C3309"/>
    <w:rsid w:val="002C577D"/>
    <w:rsid w:val="002C777B"/>
    <w:rsid w:val="002F3A6A"/>
    <w:rsid w:val="00355FDD"/>
    <w:rsid w:val="00386468"/>
    <w:rsid w:val="0039792F"/>
    <w:rsid w:val="003A0EAE"/>
    <w:rsid w:val="003C4206"/>
    <w:rsid w:val="003C6623"/>
    <w:rsid w:val="003D32E5"/>
    <w:rsid w:val="003E3003"/>
    <w:rsid w:val="003E3F77"/>
    <w:rsid w:val="003F5536"/>
    <w:rsid w:val="00405597"/>
    <w:rsid w:val="00416008"/>
    <w:rsid w:val="00431429"/>
    <w:rsid w:val="0044708A"/>
    <w:rsid w:val="004775A3"/>
    <w:rsid w:val="00480111"/>
    <w:rsid w:val="0048646B"/>
    <w:rsid w:val="004A3C7B"/>
    <w:rsid w:val="004A6313"/>
    <w:rsid w:val="004B4041"/>
    <w:rsid w:val="004B4062"/>
    <w:rsid w:val="004B70FD"/>
    <w:rsid w:val="004C0ED6"/>
    <w:rsid w:val="004C1854"/>
    <w:rsid w:val="004C727C"/>
    <w:rsid w:val="004D4D92"/>
    <w:rsid w:val="004D77E7"/>
    <w:rsid w:val="00501EED"/>
    <w:rsid w:val="00524082"/>
    <w:rsid w:val="00534E30"/>
    <w:rsid w:val="0053570F"/>
    <w:rsid w:val="00544E1A"/>
    <w:rsid w:val="00570300"/>
    <w:rsid w:val="00597AFC"/>
    <w:rsid w:val="005A5517"/>
    <w:rsid w:val="005A620F"/>
    <w:rsid w:val="005B4CFF"/>
    <w:rsid w:val="00606092"/>
    <w:rsid w:val="00655D2D"/>
    <w:rsid w:val="00680946"/>
    <w:rsid w:val="00693448"/>
    <w:rsid w:val="006A2C5D"/>
    <w:rsid w:val="006E1947"/>
    <w:rsid w:val="006E241A"/>
    <w:rsid w:val="00751AA5"/>
    <w:rsid w:val="007742E3"/>
    <w:rsid w:val="00793771"/>
    <w:rsid w:val="007966DC"/>
    <w:rsid w:val="007972A2"/>
    <w:rsid w:val="007D142B"/>
    <w:rsid w:val="007D4F70"/>
    <w:rsid w:val="007E2BB5"/>
    <w:rsid w:val="007F05F6"/>
    <w:rsid w:val="008173F8"/>
    <w:rsid w:val="00871438"/>
    <w:rsid w:val="008755D9"/>
    <w:rsid w:val="0087596D"/>
    <w:rsid w:val="008919ED"/>
    <w:rsid w:val="00892498"/>
    <w:rsid w:val="00897C47"/>
    <w:rsid w:val="00897EA0"/>
    <w:rsid w:val="008A1F9D"/>
    <w:rsid w:val="008D0CBF"/>
    <w:rsid w:val="008D47DB"/>
    <w:rsid w:val="008E34BA"/>
    <w:rsid w:val="009250EB"/>
    <w:rsid w:val="00926DE7"/>
    <w:rsid w:val="00931F16"/>
    <w:rsid w:val="00935734"/>
    <w:rsid w:val="009629D2"/>
    <w:rsid w:val="00972608"/>
    <w:rsid w:val="00991823"/>
    <w:rsid w:val="009939BF"/>
    <w:rsid w:val="009A0425"/>
    <w:rsid w:val="009A269F"/>
    <w:rsid w:val="009A4613"/>
    <w:rsid w:val="009B19EC"/>
    <w:rsid w:val="009B7F58"/>
    <w:rsid w:val="009E460E"/>
    <w:rsid w:val="009F39B3"/>
    <w:rsid w:val="00A01DC0"/>
    <w:rsid w:val="00A25BA6"/>
    <w:rsid w:val="00A37113"/>
    <w:rsid w:val="00A43C0E"/>
    <w:rsid w:val="00A468FB"/>
    <w:rsid w:val="00A55995"/>
    <w:rsid w:val="00A608FA"/>
    <w:rsid w:val="00A926A7"/>
    <w:rsid w:val="00AA60C8"/>
    <w:rsid w:val="00AA7303"/>
    <w:rsid w:val="00AD23EE"/>
    <w:rsid w:val="00AD43C7"/>
    <w:rsid w:val="00AE2787"/>
    <w:rsid w:val="00AF2AA0"/>
    <w:rsid w:val="00B00D92"/>
    <w:rsid w:val="00B01D11"/>
    <w:rsid w:val="00B156E0"/>
    <w:rsid w:val="00B47B5B"/>
    <w:rsid w:val="00B61603"/>
    <w:rsid w:val="00B97376"/>
    <w:rsid w:val="00B97DA7"/>
    <w:rsid w:val="00BA5AFD"/>
    <w:rsid w:val="00BE3FF4"/>
    <w:rsid w:val="00BE61FB"/>
    <w:rsid w:val="00BE720E"/>
    <w:rsid w:val="00BF207E"/>
    <w:rsid w:val="00C00B1D"/>
    <w:rsid w:val="00C24288"/>
    <w:rsid w:val="00C31C36"/>
    <w:rsid w:val="00C35CBD"/>
    <w:rsid w:val="00C3600E"/>
    <w:rsid w:val="00C51062"/>
    <w:rsid w:val="00C57339"/>
    <w:rsid w:val="00C60C6A"/>
    <w:rsid w:val="00C64090"/>
    <w:rsid w:val="00C650EF"/>
    <w:rsid w:val="00C749D8"/>
    <w:rsid w:val="00C92E16"/>
    <w:rsid w:val="00C95DEA"/>
    <w:rsid w:val="00C96C23"/>
    <w:rsid w:val="00CA6B5D"/>
    <w:rsid w:val="00CC0B1C"/>
    <w:rsid w:val="00CD5373"/>
    <w:rsid w:val="00CE05C2"/>
    <w:rsid w:val="00CE1A90"/>
    <w:rsid w:val="00CE6486"/>
    <w:rsid w:val="00D211F1"/>
    <w:rsid w:val="00D62A5A"/>
    <w:rsid w:val="00D74931"/>
    <w:rsid w:val="00D865A7"/>
    <w:rsid w:val="00DC38EA"/>
    <w:rsid w:val="00DC463B"/>
    <w:rsid w:val="00DC6C91"/>
    <w:rsid w:val="00DC7CE0"/>
    <w:rsid w:val="00E0629C"/>
    <w:rsid w:val="00E162DD"/>
    <w:rsid w:val="00E64149"/>
    <w:rsid w:val="00E6471D"/>
    <w:rsid w:val="00E76A6B"/>
    <w:rsid w:val="00EA1882"/>
    <w:rsid w:val="00EA5FB8"/>
    <w:rsid w:val="00EC383E"/>
    <w:rsid w:val="00F117BA"/>
    <w:rsid w:val="00F43287"/>
    <w:rsid w:val="00F6586D"/>
    <w:rsid w:val="00F77E38"/>
    <w:rsid w:val="00F837E4"/>
    <w:rsid w:val="00FB72B5"/>
    <w:rsid w:val="00FD606B"/>
    <w:rsid w:val="00FF079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022BAA25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7E2BB5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DengXian Light" panose="020F0302020204030204"/>
        <a:ea typeface=""/>
        <a:cs typeface=""/>
        <a:font script="Jpan" typeface="ＭＳ ゴシック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DengXian" panose="020F0502020204030204"/>
        <a:ea typeface=""/>
        <a:cs typeface=""/>
        <a:font script="Jpan" typeface="ＭＳ 明朝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5</TotalTime>
  <Pages>2</Pages>
  <Words>232</Words>
  <Characters>1325</Characters>
  <Application>Microsoft Macintosh Word</Application>
  <DocSecurity>0</DocSecurity>
  <Lines>11</Lines>
  <Paragraphs>3</Paragraphs>
  <ScaleCrop>false</ScaleCrop>
  <HeadingPairs>
    <vt:vector size="2" baseType="variant">
      <vt:variant>
        <vt:lpstr>标题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1554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ng Duo</dc:creator>
  <cp:keywords/>
  <dc:description/>
  <cp:lastModifiedBy>Zhang Duo</cp:lastModifiedBy>
  <cp:revision>3</cp:revision>
  <dcterms:created xsi:type="dcterms:W3CDTF">2021-09-24T07:52:00Z</dcterms:created>
  <dcterms:modified xsi:type="dcterms:W3CDTF">2021-09-27T11:10:00Z</dcterms:modified>
</cp:coreProperties>
</file>